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>Table S1</w:t>
      </w:r>
      <w:r>
        <w:rPr/>
        <w:t>: Table of seedling out plant species with their relevant characteristics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612"/>
        <w:gridCol w:w="1700"/>
        <w:gridCol w:w="4825"/>
      </w:tblGrid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eedling specie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amil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mmon name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table characteristics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  <w:t>Acacia ko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bacea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koa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-fixing tree, relatively fast growing, found close to sites but not naturally recruiting there, common restoration species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  <w:t>Alphitonia ponderos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hamnacea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kauila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Tree,  dry to mesic forests, not currently found in the intact woodland near our sites, threatened species 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  <w:t xml:space="preserve">Dodonaea viscosa 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apindacea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ʻaʻaliʻi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mon, early successional shrub, winged seed, found in nearby burned and unburned woodland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  <w:t xml:space="preserve">Osteomeles anthyllidifolia 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osacea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ʻūlei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mon shrub in unburned woodland, sprawling growth form, seed in small fruit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  <w:t xml:space="preserve">Pittosporum terminaliodes 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0"/>
                <w:szCs w:val="22"/>
              </w:rPr>
              <w:t>Pittosporacea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ōʻawa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ee, dry to mesic forests, found in nearby unburned woodland, large seeded, threatened species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  <w:t xml:space="preserve">Sophora chrysophylla 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bacea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āmane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-fixing tree, relatively slow growing, found in nearby unburned woodland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  <w:t xml:space="preserve">Wikstroemia phillyreifolia 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0"/>
                <w:szCs w:val="22"/>
              </w:rPr>
              <w:t>Thymelaeacea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ʻākia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derstory shrub in unburned woodland, seed in small fruit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>Table S2</w:t>
      </w:r>
      <w:r>
        <w:rPr/>
        <w:t>: Seed treatment protocols and average seedling heights in outplanting study*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5459"/>
        <w:gridCol w:w="1548"/>
      </w:tblGrid>
      <w:tr>
        <w:trPr>
          <w:trHeight w:val="300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Species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Treatment regim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Average seedling height (cm)</w:t>
            </w:r>
          </w:p>
        </w:tc>
      </w:tr>
      <w:tr>
        <w:trPr>
          <w:trHeight w:val="630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cacia koa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2"/>
              </w:rPr>
              <w:t xml:space="preserve">Removed from pods and soaked in water for 24 hours. Non-viable seeds were discarded†. Viable seeds were sown ¼ in. below the media’s surface.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lphitonia ponderosa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moved from their hard fruits (using a mallet). Soaked in water for 24 hours. Seed ends were clipped. Sown ½ in. below the media's surface. 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5</w:t>
            </w:r>
          </w:p>
        </w:tc>
      </w:tr>
      <w:tr>
        <w:trPr>
          <w:trHeight w:val="630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Dodonaea viscosa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moved from their capsules and soaked in water for 24 hours. Non-viable seeds were discarded. Viable seeds surface sown.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2</w:t>
            </w:r>
          </w:p>
        </w:tc>
      </w:tr>
      <w:tr>
        <w:trPr>
          <w:trHeight w:val="630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Osteomeles anthyllidifolia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moved from their fruit and soaked in water for 24 hours. Non-viable seeds were discarded†. Viable seeds were surface sown.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7</w:t>
            </w:r>
          </w:p>
        </w:tc>
      </w:tr>
      <w:tr>
        <w:trPr>
          <w:trHeight w:val="630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Pittosporum terminaliodes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emoved from their capsules, rinsed with soap/water solution, and soaked in water for 24 hours. Sown ½ in. below the media's surface.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6</w:t>
            </w:r>
          </w:p>
        </w:tc>
      </w:tr>
      <w:tr>
        <w:trPr>
          <w:trHeight w:val="600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Sophora chrysophylla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moved from pods. Acid scarified using a sulfuric acid treatment. Surface sown.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3</w:t>
            </w:r>
          </w:p>
        </w:tc>
      </w:tr>
      <w:tr>
        <w:trPr>
          <w:trHeight w:val="600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Wikstroemia phyllraeifolia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moved from their fruits and soaked in water for 24 hours. Non-viable seeds were discarded†. Viable seeds surface sown.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2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 Modified from Lileeng-Rosenberger (2005)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†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Determination of non-viability was made when seeds would float to the water's surfac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17:00Z</dcterms:created>
  <dc:creator>wileyjeo</dc:creator>
  <dc:description/>
  <dc:language>en-US</dc:language>
  <cp:lastModifiedBy>wileyjeo</cp:lastModifiedBy>
  <dcterms:modified xsi:type="dcterms:W3CDTF">2014-10-01T01:18:00Z</dcterms:modified>
  <cp:revision>1</cp:revision>
  <dc:subject/>
  <dc:title/>
</cp:coreProperties>
</file>